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3586" w:rsidRPr="006B0DC4" w:rsidRDefault="001D3586" w:rsidP="001D3586">
      <w:pPr>
        <w:rPr>
          <w:rFonts w:ascii="Times New Roman" w:eastAsiaTheme="majorEastAsia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1:</w:t>
      </w:r>
      <w:r w:rsidRPr="006B0DC4">
        <w:rPr>
          <w:rFonts w:ascii="Times New Roman" w:hAnsi="Times New Roman" w:cs="Times New Roman"/>
          <w:b/>
          <w:bCs/>
          <w:sz w:val="36"/>
          <w:szCs w:val="36"/>
        </w:rPr>
        <w:t xml:space="preserve"> Search strategy in Ovid Medline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Database: Ovid MEDLINE(R) and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pu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Ahead of Print, In-Process, In-Data-Review &amp; Other Non-Indexed Citations and Daily &lt;1946 to November 23, 2022&gt;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1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kayaye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kaya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ye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kayayo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kaya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yo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'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5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2     </w:t>
      </w:r>
      <w:proofErr w:type="spellStart"/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alabaru.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0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3     head porter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11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4     human porter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1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5     female porter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0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6     women porter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0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7     market porter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1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8     human bread basket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?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0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9     headload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3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10     head load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86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11     pedestrian load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4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12     ('market work*' and (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bsahar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b sahar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ngol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eni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otswa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urki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fas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urund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ab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verd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ameroo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central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fric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republic' or chad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omoro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ong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cote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d'ivoir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ritre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swatin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waziland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thiop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abo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am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ha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ccr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kumas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guinea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keny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esoth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iber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dagasca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law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l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uritan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uritiu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ozambiqu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ami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ige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iger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ago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kano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ibad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rwand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a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tome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enegal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eychelle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sierra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eon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omal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south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fric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d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anzan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og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ugand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zam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zimbabw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)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9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13     ('market employ*' and (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bsahar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b sahar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ngol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eni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otswa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urki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fas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urund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ab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verd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ameroo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central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fric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republic' or chad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omoro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ong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cote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d'ivoir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ritre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swatin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waziland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thiop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abo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am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ha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ccr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kumas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guinea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keny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esoth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iber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dagasca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law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l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uritan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uritiu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ozambiqu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ami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ige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iger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ago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kano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ibad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rwand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a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tome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enegal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eychelle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sierra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eon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omal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south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fric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d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anzan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og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ugand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zam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zimbabw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)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2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14     ('market labor*' and (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bsahar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b sahar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ngol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eni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otswa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urki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fas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urund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ab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verd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ameroo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central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fric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republic' or chad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omoro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ong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cote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d'ivoir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ritre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swatin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waziland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thiop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abo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am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ha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ccr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kumas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guinea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keny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esoth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iber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dagasca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law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l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uritan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uritiu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ozambiqu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ami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ige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iger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ago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kano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ibad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rwand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a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tome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enegal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eychelle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sierra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eon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omal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south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fric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d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anzan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og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ugand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zam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zimbabw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)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2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15     ('market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abou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*' and (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bsahar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b sahar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ngol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eni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otswa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urki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fas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burund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ab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verd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ameroo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central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fric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republic' or chad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omoro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cong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cote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d'ivoir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ritre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swatin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waziland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thiop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abo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am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ghan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ccr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kumas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guinea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keny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esoth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iber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dagasca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law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li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uritan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auritiu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mozambiqu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ami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ige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niger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ago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kano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ibad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rwand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a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tome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enegal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eychelles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sierra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eon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omal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south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afric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'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sudan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anzan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ogo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ugand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zambia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zimbabwe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)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0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16     exp "Africa South of the Sahara"/ and ('market work*' or 'market employ*' or 'market labor*' or 'market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labour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*'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9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17     or/1-16 (118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18     exp Women's Health/ (31425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19     Sexual Health/ (2253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20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health adj2 (women* or reproductive or sexual or female or maternal)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66991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21     exp Maternal Health Services/ (56633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22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(maternal or prenatal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pre natal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antenatal or 'ante natal' or perinatal or 'peri natal' or postnatal or '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post natal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') adj2 care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33541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23     Breast Feeding/ (42795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24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breastfeed* or 'breast feed*'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45236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25     exp Reproductive Health Services/ (43437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26     exp Contraception/ (29051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27     exp Contraceptive Agents/ (78180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28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contraception or contraceptive? or 'family planning' or 'birth control'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88494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29     exp Abortion, Induced/ (42241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30     </w:t>
      </w:r>
      <w:proofErr w:type="spellStart"/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abortion.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54584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31     exp Sexually Transmitted Diseases/ (372567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32     sexually transmitted infection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?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16358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33     sexually transmitted disease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?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16740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34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hiv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'human immunodeficiency virus'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362155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35     exp "female urogenital diseases and pregnancy complications"/ (1682353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36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fistual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adj2 (obstetric* or vaginal or rectovaginal)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2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37     Circumcision, Female/ (1633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38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'female circumcision' or 'female genital cutting' or 'female genital mutilation'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1914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39     sexuality/ or safe sex/ or unsafe sex/ (15878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40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sexual* adj3 (counsel*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educat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* or teach* or learn*)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5458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41     'sexual consent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>'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149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42     exp Sex Offenses/ (26927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43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rape or 'sexual violence').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ti,ab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. (12524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44     or/18-43 (2473850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45  </w:t>
      </w:r>
      <w:proofErr w:type="gramStart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F13F8C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Pr="00F13F8C">
        <w:rPr>
          <w:rFonts w:ascii="Times New Roman" w:eastAsia="Arial Unicode MS" w:hAnsi="Times New Roman" w:cs="Times New Roman"/>
          <w:sz w:val="24"/>
          <w:szCs w:val="24"/>
        </w:rPr>
        <w:t>french</w:t>
      </w:r>
      <w:proofErr w:type="spellEnd"/>
      <w:r w:rsidRPr="00F13F8C">
        <w:rPr>
          <w:rFonts w:ascii="Times New Roman" w:eastAsia="Arial Unicode MS" w:hAnsi="Times New Roman" w:cs="Times New Roman"/>
          <w:sz w:val="24"/>
          <w:szCs w:val="24"/>
        </w:rPr>
        <w:t>).lg. (30876415)</w:t>
      </w:r>
    </w:p>
    <w:p w:rsidR="001D3586" w:rsidRPr="00F13F8C" w:rsidRDefault="001D3586" w:rsidP="001D3586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>46     17 and 44 and 45 (7)</w:t>
      </w:r>
    </w:p>
    <w:p w:rsidR="00552479" w:rsidRDefault="00552479"/>
    <w:sectPr w:rsidR="005524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60F9" w:rsidRDefault="004E60F9" w:rsidP="004E60F9">
      <w:pPr>
        <w:spacing w:after="0" w:line="240" w:lineRule="auto"/>
      </w:pPr>
      <w:r>
        <w:separator/>
      </w:r>
    </w:p>
  </w:endnote>
  <w:endnote w:type="continuationSeparator" w:id="0">
    <w:p w:rsidR="004E60F9" w:rsidRDefault="004E60F9" w:rsidP="004E6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60F9" w:rsidRDefault="004E60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8870453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4E60F9" w:rsidRDefault="004E60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E60F9" w:rsidRDefault="004E60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60F9" w:rsidRDefault="004E60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60F9" w:rsidRDefault="004E60F9" w:rsidP="004E60F9">
      <w:pPr>
        <w:spacing w:after="0" w:line="240" w:lineRule="auto"/>
      </w:pPr>
      <w:r>
        <w:separator/>
      </w:r>
    </w:p>
  </w:footnote>
  <w:footnote w:type="continuationSeparator" w:id="0">
    <w:p w:rsidR="004E60F9" w:rsidRDefault="004E60F9" w:rsidP="004E60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60F9" w:rsidRDefault="004E60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60F9" w:rsidRDefault="004E60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E60F9" w:rsidRDefault="004E60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586"/>
    <w:rsid w:val="001D3586"/>
    <w:rsid w:val="00262266"/>
    <w:rsid w:val="004E60F9"/>
    <w:rsid w:val="00552479"/>
    <w:rsid w:val="007261AB"/>
    <w:rsid w:val="00B8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4384A-F348-43FE-8565-34A601FC8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3586"/>
    <w:pPr>
      <w:spacing w:after="200" w:line="276" w:lineRule="auto"/>
    </w:pPr>
    <w:rPr>
      <w:rFonts w:eastAsiaTheme="minorEastAsia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6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0F9"/>
    <w:rPr>
      <w:rFonts w:eastAsiaTheme="minorEastAsia"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4E6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0F9"/>
    <w:rPr>
      <w:rFonts w:eastAsiaTheme="minorEastAsia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 of Newfoundland</Company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Kimberly</dc:creator>
  <cp:keywords/>
  <dc:description/>
  <cp:lastModifiedBy>Jarvis, Kimberly</cp:lastModifiedBy>
  <cp:revision>4</cp:revision>
  <dcterms:created xsi:type="dcterms:W3CDTF">2023-07-27T12:03:00Z</dcterms:created>
  <dcterms:modified xsi:type="dcterms:W3CDTF">2023-07-27T13:31:00Z</dcterms:modified>
</cp:coreProperties>
</file>